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56425" w14:textId="6191891A" w:rsidR="002D6550" w:rsidRPr="00353167" w:rsidRDefault="002D6550" w:rsidP="00B60CCE">
      <w:pPr>
        <w:pStyle w:val="NormalWeb"/>
        <w:rPr>
          <w:rFonts w:ascii="Arial" w:hAnsi="Arial" w:cs="Arial"/>
          <w:sz w:val="22"/>
          <w:szCs w:val="22"/>
        </w:rPr>
      </w:pPr>
      <w:r w:rsidRPr="00F85E09">
        <w:rPr>
          <w:rFonts w:ascii="Arial" w:hAnsi="Arial" w:cs="Arial"/>
          <w:b/>
          <w:bCs/>
          <w:sz w:val="22"/>
          <w:szCs w:val="22"/>
        </w:rPr>
        <w:t>Table S</w:t>
      </w:r>
      <w:r w:rsidR="00353167">
        <w:rPr>
          <w:rFonts w:ascii="Arial" w:hAnsi="Arial" w:cs="Arial"/>
          <w:b/>
          <w:bCs/>
          <w:sz w:val="22"/>
          <w:szCs w:val="22"/>
        </w:rPr>
        <w:t>2</w:t>
      </w:r>
      <w:r w:rsidRPr="00F85E09">
        <w:rPr>
          <w:rFonts w:ascii="Arial" w:hAnsi="Arial" w:cs="Arial"/>
          <w:b/>
          <w:bCs/>
          <w:sz w:val="22"/>
          <w:szCs w:val="22"/>
        </w:rPr>
        <w:t>.</w:t>
      </w:r>
      <w:r w:rsidRPr="00F85E09">
        <w:rPr>
          <w:rFonts w:ascii="Arial" w:hAnsi="Arial" w:cs="Arial"/>
          <w:sz w:val="22"/>
          <w:szCs w:val="22"/>
        </w:rPr>
        <w:t xml:space="preserve"> </w:t>
      </w:r>
      <w:r w:rsidR="00F85E09">
        <w:rPr>
          <w:rFonts w:ascii="Arial" w:hAnsi="Arial" w:cs="Arial"/>
          <w:sz w:val="22"/>
          <w:szCs w:val="22"/>
        </w:rPr>
        <w:t>Individual</w:t>
      </w:r>
      <w:r w:rsidRPr="00F85E09">
        <w:rPr>
          <w:rFonts w:ascii="Arial" w:hAnsi="Arial" w:cs="Arial"/>
          <w:iCs/>
          <w:sz w:val="22"/>
          <w:szCs w:val="22"/>
        </w:rPr>
        <w:t xml:space="preserve"> and combined effects of </w:t>
      </w:r>
      <w:proofErr w:type="spellStart"/>
      <w:r w:rsidRPr="00F85E09">
        <w:rPr>
          <w:rFonts w:ascii="Arial" w:hAnsi="Arial" w:cs="Arial"/>
          <w:iCs/>
          <w:sz w:val="22"/>
          <w:szCs w:val="22"/>
        </w:rPr>
        <w:t>eT</w:t>
      </w:r>
      <w:proofErr w:type="spellEnd"/>
      <w:r w:rsidRPr="00F85E09">
        <w:rPr>
          <w:rFonts w:ascii="Arial" w:hAnsi="Arial" w:cs="Arial"/>
          <w:iCs/>
          <w:sz w:val="22"/>
          <w:szCs w:val="22"/>
        </w:rPr>
        <w:t>, eCO</w:t>
      </w:r>
      <w:r w:rsidRPr="00F85E09">
        <w:rPr>
          <w:rFonts w:ascii="Arial" w:hAnsi="Arial" w:cs="Arial"/>
          <w:iCs/>
          <w:sz w:val="22"/>
          <w:szCs w:val="22"/>
          <w:vertAlign w:val="subscript"/>
        </w:rPr>
        <w:t>2</w:t>
      </w:r>
      <w:r w:rsidRPr="00F85E09">
        <w:rPr>
          <w:rFonts w:ascii="Arial" w:hAnsi="Arial" w:cs="Arial"/>
          <w:iCs/>
          <w:sz w:val="22"/>
          <w:szCs w:val="22"/>
        </w:rPr>
        <w:t xml:space="preserve"> and drought on the Shannon index </w:t>
      </w:r>
      <w:r w:rsidR="00F85E09" w:rsidRPr="00B60CCE">
        <w:rPr>
          <w:rFonts w:ascii="Arial" w:hAnsi="Arial" w:cs="Arial"/>
          <w:sz w:val="22"/>
          <w:szCs w:val="22"/>
        </w:rPr>
        <w:t xml:space="preserve">based on </w:t>
      </w:r>
      <w:r w:rsidR="00F85E09" w:rsidRPr="00B60CCE">
        <w:rPr>
          <w:rFonts w:ascii="Arial" w:hAnsi="Arial" w:cs="Arial"/>
          <w:i/>
          <w:iCs/>
          <w:sz w:val="22"/>
          <w:szCs w:val="22"/>
        </w:rPr>
        <w:t xml:space="preserve">amoA </w:t>
      </w:r>
      <w:r w:rsidR="00F85E09" w:rsidRPr="00B60CCE">
        <w:rPr>
          <w:rFonts w:ascii="Arial" w:hAnsi="Arial" w:cs="Arial"/>
          <w:sz w:val="22"/>
          <w:szCs w:val="22"/>
        </w:rPr>
        <w:t xml:space="preserve">and </w:t>
      </w:r>
      <w:r w:rsidR="00F85E09" w:rsidRPr="00B60CCE">
        <w:rPr>
          <w:rFonts w:ascii="Arial" w:hAnsi="Arial" w:cs="Arial"/>
          <w:i/>
          <w:iCs/>
          <w:sz w:val="22"/>
          <w:szCs w:val="22"/>
        </w:rPr>
        <w:t xml:space="preserve">nxrB </w:t>
      </w:r>
      <w:r w:rsidR="00F85E09" w:rsidRPr="00B60CCE">
        <w:rPr>
          <w:rFonts w:ascii="Arial" w:hAnsi="Arial" w:cs="Arial"/>
          <w:sz w:val="22"/>
          <w:szCs w:val="22"/>
        </w:rPr>
        <w:t xml:space="preserve">gene and transcript sequences, as well as on the </w:t>
      </w:r>
      <w:r w:rsidR="00F85E09" w:rsidRPr="00B60CCE">
        <w:rPr>
          <w:rFonts w:ascii="Arial" w:hAnsi="Arial" w:cs="Arial"/>
          <w:i/>
          <w:iCs/>
          <w:sz w:val="22"/>
          <w:szCs w:val="22"/>
        </w:rPr>
        <w:t>amoA</w:t>
      </w:r>
      <w:r w:rsidR="00F85E09" w:rsidRPr="00B60CCE">
        <w:rPr>
          <w:rFonts w:ascii="Arial" w:hAnsi="Arial" w:cs="Arial"/>
          <w:sz w:val="22"/>
          <w:szCs w:val="22"/>
        </w:rPr>
        <w:t xml:space="preserve"> gene and transcript qPCR quantification</w:t>
      </w:r>
      <w:r w:rsidRPr="00F85E09">
        <w:rPr>
          <w:rFonts w:ascii="Arial" w:hAnsi="Arial" w:cs="Arial"/>
          <w:iCs/>
          <w:sz w:val="22"/>
          <w:szCs w:val="22"/>
        </w:rPr>
        <w:t xml:space="preserve">. </w:t>
      </w:r>
      <w:r w:rsidR="00F85E09">
        <w:rPr>
          <w:rFonts w:ascii="Arial" w:hAnsi="Arial" w:cs="Arial"/>
          <w:iCs/>
          <w:sz w:val="22"/>
          <w:szCs w:val="22"/>
        </w:rPr>
        <w:t xml:space="preserve">Main findings are </w:t>
      </w:r>
      <w:r w:rsidR="00261C89">
        <w:rPr>
          <w:rFonts w:ascii="Arial" w:hAnsi="Arial" w:cs="Arial"/>
          <w:iCs/>
          <w:sz w:val="22"/>
          <w:szCs w:val="22"/>
        </w:rPr>
        <w:t>shown</w:t>
      </w:r>
      <w:r w:rsidR="00F85E09">
        <w:rPr>
          <w:rFonts w:ascii="Arial" w:hAnsi="Arial" w:cs="Arial"/>
          <w:iCs/>
          <w:sz w:val="22"/>
          <w:szCs w:val="22"/>
        </w:rPr>
        <w:t xml:space="preserve"> in Fig</w:t>
      </w:r>
      <w:r w:rsidR="00353167">
        <w:rPr>
          <w:rFonts w:ascii="Arial" w:hAnsi="Arial" w:cs="Arial"/>
          <w:iCs/>
          <w:sz w:val="22"/>
          <w:szCs w:val="22"/>
        </w:rPr>
        <w:t>.1 and Fig.2</w:t>
      </w:r>
      <w:r w:rsidR="00F85E09">
        <w:rPr>
          <w:rFonts w:ascii="Arial" w:hAnsi="Arial" w:cs="Arial"/>
          <w:iCs/>
          <w:sz w:val="22"/>
          <w:szCs w:val="22"/>
        </w:rPr>
        <w:t xml:space="preserve"> </w:t>
      </w:r>
      <w:r w:rsidRPr="00F85E09">
        <w:rPr>
          <w:rFonts w:ascii="Arial" w:hAnsi="Arial" w:cs="Arial"/>
          <w:bCs/>
          <w:iCs/>
          <w:sz w:val="22"/>
          <w:szCs w:val="22"/>
        </w:rPr>
        <w:t>Statistical effects were assessed by a 2-way ANOVA type II or a 2-way ANOVA type III whenever a significant interaction term was found. Least square means (</w:t>
      </w:r>
      <w:proofErr w:type="spellStart"/>
      <w:r w:rsidRPr="00F85E09">
        <w:rPr>
          <w:rFonts w:ascii="Arial" w:hAnsi="Arial" w:cs="Arial"/>
          <w:bCs/>
          <w:iCs/>
          <w:sz w:val="22"/>
          <w:szCs w:val="22"/>
        </w:rPr>
        <w:t>lsmeans</w:t>
      </w:r>
      <w:proofErr w:type="spellEnd"/>
      <w:r w:rsidRPr="00F85E09">
        <w:rPr>
          <w:rFonts w:ascii="Arial" w:hAnsi="Arial" w:cs="Arial"/>
          <w:bCs/>
          <w:iCs/>
          <w:sz w:val="22"/>
          <w:szCs w:val="22"/>
        </w:rPr>
        <w:t xml:space="preserve">) </w:t>
      </w:r>
      <w:r w:rsidR="00F85E09" w:rsidRPr="00F85E09">
        <w:rPr>
          <w:rFonts w:ascii="Arial" w:hAnsi="Arial" w:cs="Arial"/>
          <w:bCs/>
          <w:iCs/>
          <w:sz w:val="22"/>
          <w:szCs w:val="22"/>
        </w:rPr>
        <w:t xml:space="preserve">post-hoc </w:t>
      </w:r>
      <w:r w:rsidRPr="00F85E09">
        <w:rPr>
          <w:rFonts w:ascii="Arial" w:hAnsi="Arial" w:cs="Arial"/>
          <w:bCs/>
          <w:iCs/>
          <w:sz w:val="22"/>
          <w:szCs w:val="22"/>
        </w:rPr>
        <w:t>tests were r</w:t>
      </w:r>
      <w:r w:rsidR="00C11D7D">
        <w:rPr>
          <w:rFonts w:ascii="Arial" w:hAnsi="Arial" w:cs="Arial"/>
          <w:bCs/>
          <w:iCs/>
          <w:sz w:val="22"/>
          <w:szCs w:val="22"/>
        </w:rPr>
        <w:t>a</w:t>
      </w:r>
      <w:r w:rsidRPr="00F85E09">
        <w:rPr>
          <w:rFonts w:ascii="Arial" w:hAnsi="Arial" w:cs="Arial"/>
          <w:bCs/>
          <w:iCs/>
          <w:sz w:val="22"/>
          <w:szCs w:val="22"/>
        </w:rPr>
        <w:t xml:space="preserve">n on interactive effects. Significant effects from the ANOVA are shown in bold. NA depict </w:t>
      </w:r>
      <w:r w:rsidRPr="00F85E09">
        <w:rPr>
          <w:rFonts w:ascii="Arial" w:hAnsi="Arial" w:cs="Arial"/>
          <w:iCs/>
          <w:sz w:val="22"/>
          <w:szCs w:val="22"/>
        </w:rPr>
        <w:t>variables for which non-parametric tests were used and therefore an interactive effect could not be calculated.</w:t>
      </w:r>
    </w:p>
    <w:tbl>
      <w:tblPr>
        <w:tblW w:w="12780" w:type="dxa"/>
        <w:tblInd w:w="108" w:type="dxa"/>
        <w:tblLook w:val="04A0" w:firstRow="1" w:lastRow="0" w:firstColumn="1" w:lastColumn="0" w:noHBand="0" w:noVBand="1"/>
      </w:tblPr>
      <w:tblGrid>
        <w:gridCol w:w="1300"/>
        <w:gridCol w:w="2180"/>
        <w:gridCol w:w="781"/>
        <w:gridCol w:w="717"/>
        <w:gridCol w:w="717"/>
        <w:gridCol w:w="717"/>
        <w:gridCol w:w="717"/>
        <w:gridCol w:w="795"/>
        <w:gridCol w:w="828"/>
        <w:gridCol w:w="717"/>
        <w:gridCol w:w="828"/>
        <w:gridCol w:w="717"/>
        <w:gridCol w:w="865"/>
        <w:gridCol w:w="901"/>
      </w:tblGrid>
      <w:tr w:rsidR="004C3F41" w:rsidRPr="006E3B7D" w14:paraId="5855032A" w14:textId="77777777" w:rsidTr="00FD2E7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C8C8" w14:textId="77777777" w:rsidR="004C3F41" w:rsidRPr="006E3B7D" w:rsidRDefault="004C3F41" w:rsidP="00FD2E79"/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7D4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2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D91" w14:textId="77777777" w:rsidR="004C3F41" w:rsidRPr="006E3B7D" w:rsidRDefault="004C3F41" w:rsidP="00FD2E7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reatment effect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BD70" w14:textId="77777777" w:rsidR="004C3F41" w:rsidRPr="006E3B7D" w:rsidRDefault="004C3F41" w:rsidP="00FD2E7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62C0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63B2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9EEB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95ED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AF58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B65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7C8D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</w:tr>
      <w:tr w:rsidR="004C3F41" w:rsidRPr="006E3B7D" w14:paraId="5D72DFE8" w14:textId="77777777" w:rsidTr="00FD2E79">
        <w:trPr>
          <w:trHeight w:val="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935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620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945E" w14:textId="77777777" w:rsidR="004C3F41" w:rsidRPr="006E3B7D" w:rsidRDefault="004C3F41" w:rsidP="00FD2E7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C394" w14:textId="77777777" w:rsidR="004C3F41" w:rsidRPr="006E3B7D" w:rsidRDefault="004C3F41" w:rsidP="00FD2E7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A7AF" w14:textId="77777777" w:rsidR="004C3F41" w:rsidRPr="006E3B7D" w:rsidRDefault="004C3F41" w:rsidP="00FD2E7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6B0C7" w14:textId="77777777" w:rsidR="004C3F41" w:rsidRPr="006E3B7D" w:rsidRDefault="004C3F41" w:rsidP="00FD2E7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91B8" w14:textId="77777777" w:rsidR="004C3F41" w:rsidRPr="006E3B7D" w:rsidRDefault="004C3F41" w:rsidP="00FD2E7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0800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BEC5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4C14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842B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247D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9219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95E2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C3F41" w:rsidRPr="006E3B7D" w14:paraId="29F4166B" w14:textId="77777777" w:rsidTr="00FD2E7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BB33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46EE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44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3E32A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</w:t>
            </w:r>
            <w:proofErr w:type="spellEnd"/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s eCO</w:t>
            </w: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experiment</w:t>
            </w:r>
          </w:p>
        </w:tc>
        <w:tc>
          <w:tcPr>
            <w:tcW w:w="48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9FC5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ought experiment</w:t>
            </w:r>
          </w:p>
        </w:tc>
      </w:tr>
      <w:tr w:rsidR="004C3F41" w:rsidRPr="006E3B7D" w14:paraId="25D91565" w14:textId="77777777" w:rsidTr="00FD2E7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D626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2A06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0731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A291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[eCO</w:t>
            </w:r>
            <w:r w:rsidRPr="006E3B7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A5E42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] x [eCO</w:t>
            </w:r>
            <w:r w:rsidRPr="006E3B7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CBB0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[eTeCO</w:t>
            </w:r>
            <w:r w:rsidRPr="006E3B7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043E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[D]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882E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 xml:space="preserve"> x eCO</w:t>
            </w:r>
            <w:r w:rsidRPr="006E3B7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] x [D]</w:t>
            </w:r>
          </w:p>
        </w:tc>
      </w:tr>
      <w:tr w:rsidR="004C3F41" w:rsidRPr="006E3B7D" w14:paraId="5C7D8438" w14:textId="77777777" w:rsidTr="00FD2E79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E83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319F" w14:textId="77777777" w:rsidR="004C3F41" w:rsidRPr="006E3B7D" w:rsidRDefault="004C3F41" w:rsidP="00FD2E79">
            <w:pPr>
              <w:rPr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65EC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DB50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7F8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8A6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2A95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6B66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F6A7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344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0F13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2EA9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CC75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6DC9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C3F41" w:rsidRPr="006E3B7D" w14:paraId="74131E10" w14:textId="77777777" w:rsidTr="00B60CCE">
        <w:trPr>
          <w:trHeight w:val="2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464E21" w14:textId="77777777" w:rsidR="004C3F41" w:rsidRPr="006E3B7D" w:rsidRDefault="004C3F41" w:rsidP="00703F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681" w14:textId="77777777" w:rsidR="004C3F41" w:rsidRPr="006E3B7D" w:rsidRDefault="004C3F41" w:rsidP="00FD2E7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Shannon index 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EFF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CA2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CC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4A7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25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10C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A61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D9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C05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A9D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731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41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C3F41" w:rsidRPr="006E3B7D" w14:paraId="10D27093" w14:textId="77777777" w:rsidTr="00FD2E79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53623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CF6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AOA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47D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5.1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C65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26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CB6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CA7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287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2A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1.2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516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2B9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10.9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230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BD1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2.2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39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</w:tr>
      <w:tr w:rsidR="004C3F41" w:rsidRPr="006E3B7D" w14:paraId="764698D7" w14:textId="77777777" w:rsidTr="00FD2E79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56448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6CB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CMX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2E4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7E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2B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3F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E95C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757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562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EC4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BAF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2E4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565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2.7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A9B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4C3F41" w:rsidRPr="006E3B7D" w14:paraId="0CDCFE55" w14:textId="77777777" w:rsidTr="00FD2E79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26080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D3A9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AOB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C6F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0A5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456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ACC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394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8E5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7E2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4.5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DD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C1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E2B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72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14.8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875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4C3F41" w:rsidRPr="006E3B7D" w14:paraId="442AB59F" w14:textId="77777777" w:rsidTr="00FD2E79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5C1BF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7F12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NOB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nxr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C8B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3.1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824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8BF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BEEC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2ED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BB8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EFD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9.1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8F8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D0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D8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A8A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AAC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564</w:t>
            </w:r>
          </w:p>
        </w:tc>
      </w:tr>
      <w:tr w:rsidR="004C3F41" w:rsidRPr="006E3B7D" w14:paraId="1D33E6B4" w14:textId="77777777" w:rsidTr="00FD2E79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66E87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FBC0" w14:textId="77777777" w:rsidR="004C3F41" w:rsidRPr="006E3B7D" w:rsidRDefault="004C3F41" w:rsidP="00FD2E7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qPCR quantificatio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ABE6" w14:textId="77777777" w:rsidR="004C3F41" w:rsidRPr="006E3B7D" w:rsidRDefault="004C3F41" w:rsidP="00FD2E7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6468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48E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6AC8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4369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FB4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58A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B97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6709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C51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42C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D02C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</w:tr>
      <w:tr w:rsidR="004C3F41" w:rsidRPr="006E3B7D" w14:paraId="01505D52" w14:textId="77777777" w:rsidTr="00FD2E79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63C23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61F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AOA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B36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054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671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3E3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A1D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78BF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6D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BA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133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251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DE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07E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</w:tc>
      </w:tr>
      <w:tr w:rsidR="004C3F41" w:rsidRPr="006E3B7D" w14:paraId="7AD06F8B" w14:textId="77777777" w:rsidTr="00FD2E79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8BBB4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A29C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CMX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252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2.4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338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5F0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E7C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EC1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4.3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4725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609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053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3E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376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99B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6.7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00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9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C3F41" w:rsidRPr="006E3B7D" w14:paraId="0F8D1E7C" w14:textId="77777777" w:rsidTr="00FD2E79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41365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E4A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AOB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732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A64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FF1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E4E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2E7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7B35B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6F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10.3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C71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44C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2.2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5F3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91C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6.8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256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C3F41" w:rsidRPr="006E3B7D" w14:paraId="3549821E" w14:textId="77777777" w:rsidTr="00B60CCE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3485" w14:textId="77777777" w:rsidR="004C3F41" w:rsidRPr="006E3B7D" w:rsidRDefault="004C3F41" w:rsidP="00703F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9201" w14:textId="77777777" w:rsidR="004C3F41" w:rsidRPr="006E3B7D" w:rsidRDefault="004C3F41" w:rsidP="00FD2E7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hannon index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1957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E471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819E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5794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FAF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23F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687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224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624B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8819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168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2F5" w14:textId="77777777" w:rsidR="004C3F41" w:rsidRPr="006E3B7D" w:rsidRDefault="004C3F41" w:rsidP="00FD2E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C3F41" w:rsidRPr="006E3B7D" w14:paraId="0B4D962C" w14:textId="77777777" w:rsidTr="00FD2E79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18CD1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188D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AOA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9EE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014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AFD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1.1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F45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A08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43F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38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3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5D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982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2.0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DE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A20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1B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C3F41" w:rsidRPr="006E3B7D" w14:paraId="15B9AA8C" w14:textId="77777777" w:rsidTr="00FD2E79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C68A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A95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CMX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B6C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22F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72A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EDE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EB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2.7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C61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58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9CC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EF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00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831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D21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</w:tr>
      <w:tr w:rsidR="004C3F41" w:rsidRPr="006E3B7D" w14:paraId="11151EBC" w14:textId="77777777" w:rsidTr="00FD2E79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84B8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41BC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AOB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0A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D48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532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9D1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5ADC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80E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66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3.4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402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EB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E0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F5D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A43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</w:p>
        </w:tc>
      </w:tr>
      <w:tr w:rsidR="004C3F41" w:rsidRPr="006E3B7D" w14:paraId="1AD9C2AF" w14:textId="77777777" w:rsidTr="00FD2E79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BC7B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5A3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NOB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nxr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314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CBB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3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959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3.5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0D4A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894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4.5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47E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497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C6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070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5.9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A6A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525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051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</w:tr>
      <w:tr w:rsidR="004C3F41" w:rsidRPr="006E3B7D" w14:paraId="34B041EA" w14:textId="77777777" w:rsidTr="00FD2E79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7510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B736" w14:textId="77777777" w:rsidR="004C3F41" w:rsidRPr="006E3B7D" w:rsidRDefault="004C3F41" w:rsidP="00FD2E7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qPCR quantificatio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68A3" w14:textId="77777777" w:rsidR="004C3F41" w:rsidRPr="006E3B7D" w:rsidRDefault="004C3F41" w:rsidP="00FD2E7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FCC5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FD50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C7B2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C524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C8D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83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9AB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022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85DF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745C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7AD" w14:textId="77777777" w:rsidR="004C3F41" w:rsidRPr="006E3B7D" w:rsidRDefault="004C3F41" w:rsidP="00FD2E79">
            <w:pPr>
              <w:jc w:val="right"/>
              <w:rPr>
                <w:sz w:val="20"/>
                <w:szCs w:val="20"/>
              </w:rPr>
            </w:pPr>
          </w:p>
        </w:tc>
      </w:tr>
      <w:tr w:rsidR="004C3F41" w:rsidRPr="006E3B7D" w14:paraId="4BF5CE54" w14:textId="77777777" w:rsidTr="00FD2E79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6E38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DBD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AOA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4A4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457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CDD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72A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B6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E5E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FBC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DCDC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B960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5.5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8380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47E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3CF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</w:tr>
      <w:tr w:rsidR="004C3F41" w:rsidRPr="006E3B7D" w14:paraId="083EA263" w14:textId="77777777" w:rsidTr="00FD2E79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521F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2E6E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CMX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EA2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1.2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33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100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36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1945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5.6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650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9914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760A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3F44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9.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53AF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A3F2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EC6B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415</w:t>
            </w:r>
          </w:p>
        </w:tc>
      </w:tr>
      <w:tr w:rsidR="004C3F41" w:rsidRPr="006E3B7D" w14:paraId="1BE1D211" w14:textId="77777777" w:rsidTr="00FD2E79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5773" w14:textId="77777777" w:rsidR="004C3F41" w:rsidRPr="006E3B7D" w:rsidRDefault="004C3F41" w:rsidP="00FD2E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C6B" w14:textId="77777777" w:rsidR="004C3F41" w:rsidRPr="006E3B7D" w:rsidRDefault="004C3F41" w:rsidP="00FD2E79">
            <w:pPr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 xml:space="preserve">AOB </w:t>
            </w:r>
            <w:r w:rsidRPr="006E3B7D">
              <w:rPr>
                <w:rFonts w:ascii="Arial" w:hAnsi="Arial" w:cs="Arial"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DF17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45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59E9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2F96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5B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E0B8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B7D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EDA9E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9.1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CF32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A64F1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38BC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04D33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E939D" w14:textId="77777777" w:rsidR="004C3F41" w:rsidRPr="006E3B7D" w:rsidRDefault="004C3F41" w:rsidP="00FD2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B7D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</w:tr>
      <w:tr w:rsidR="004C3F41" w:rsidRPr="006E3B7D" w14:paraId="271295C5" w14:textId="77777777" w:rsidTr="00FD2E79">
        <w:trPr>
          <w:trHeight w:val="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9C75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1CE2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BE8D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606C2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190B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894D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6FB55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B3BB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148E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5CBD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6746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AD24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0735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60E1" w14:textId="77777777" w:rsidR="004C3F41" w:rsidRPr="006E3B7D" w:rsidRDefault="004C3F41" w:rsidP="00FD2E7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E3B7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4C3F41" w:rsidRPr="006E3B7D" w14:paraId="33BF701E" w14:textId="77777777" w:rsidTr="00FD2E79">
        <w:trPr>
          <w:trHeight w:val="260"/>
        </w:trPr>
        <w:tc>
          <w:tcPr>
            <w:tcW w:w="1278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8702" w14:textId="23BE9E4D" w:rsidR="004C3F41" w:rsidRDefault="004C3F41" w:rsidP="00FD2E79">
            <w:pPr>
              <w:rPr>
                <w:rFonts w:ascii="Calibri (Body)" w:hAnsi="Calibri (Body)"/>
                <w:color w:val="000000"/>
                <w:sz w:val="16"/>
                <w:szCs w:val="16"/>
              </w:rPr>
            </w:pPr>
            <w:r w:rsidRPr="006E3B7D">
              <w:rPr>
                <w:rFonts w:ascii="Calibri (Body)" w:hAnsi="Calibri (Body)"/>
                <w:color w:val="000000"/>
                <w:sz w:val="16"/>
                <w:szCs w:val="16"/>
                <w:vertAlign w:val="superscript"/>
              </w:rPr>
              <w:t xml:space="preserve">* </w:t>
            </w:r>
            <w:proofErr w:type="spellStart"/>
            <w:r w:rsidRPr="006E3B7D">
              <w:rPr>
                <w:rFonts w:ascii="Calibri (Body)" w:hAnsi="Calibri (Body)"/>
                <w:color w:val="000000"/>
                <w:sz w:val="16"/>
                <w:szCs w:val="16"/>
              </w:rPr>
              <w:t>lsmeans</w:t>
            </w:r>
            <w:proofErr w:type="spellEnd"/>
            <w:r w:rsidRPr="006E3B7D">
              <w:rPr>
                <w:rFonts w:ascii="Calibri (Body)" w:hAnsi="Calibri (Body)"/>
                <w:color w:val="000000"/>
                <w:sz w:val="16"/>
                <w:szCs w:val="16"/>
              </w:rPr>
              <w:t xml:space="preserve"> multiple comparison tests were run on significant interactive effects (Table S</w:t>
            </w:r>
            <w:r w:rsidR="00353167">
              <w:rPr>
                <w:rFonts w:ascii="Calibri (Body)" w:hAnsi="Calibri (Body)"/>
                <w:color w:val="000000"/>
                <w:sz w:val="16"/>
                <w:szCs w:val="16"/>
              </w:rPr>
              <w:t>3</w:t>
            </w:r>
            <w:r w:rsidRPr="006E3B7D">
              <w:rPr>
                <w:rFonts w:ascii="Calibri (Body)" w:hAnsi="Calibri (Body)"/>
                <w:color w:val="000000"/>
                <w:sz w:val="16"/>
                <w:szCs w:val="16"/>
              </w:rPr>
              <w:t>)</w:t>
            </w:r>
          </w:p>
          <w:p w14:paraId="24C93936" w14:textId="77777777" w:rsidR="004C3F41" w:rsidRDefault="004C3F41" w:rsidP="00FD2E79">
            <w:pPr>
              <w:rPr>
                <w:rFonts w:ascii="Calibri (Body)" w:hAnsi="Calibri (Body)"/>
                <w:color w:val="000000"/>
                <w:sz w:val="16"/>
                <w:szCs w:val="16"/>
              </w:rPr>
            </w:pPr>
          </w:p>
          <w:p w14:paraId="56A48C28" w14:textId="77777777" w:rsidR="004C3F41" w:rsidRDefault="004C3F41" w:rsidP="00FD2E79">
            <w:pPr>
              <w:rPr>
                <w:rFonts w:ascii="Calibri (Body)" w:hAnsi="Calibri (Body)"/>
                <w:color w:val="000000"/>
                <w:sz w:val="16"/>
                <w:szCs w:val="16"/>
              </w:rPr>
            </w:pPr>
          </w:p>
          <w:p w14:paraId="01A1B593" w14:textId="77777777" w:rsidR="004C3F41" w:rsidRPr="006E3B7D" w:rsidRDefault="004C3F41" w:rsidP="00FD2E79">
            <w:pPr>
              <w:rPr>
                <w:rFonts w:ascii="Calibri (Body)" w:hAnsi="Calibri (Body)"/>
                <w:color w:val="000000"/>
                <w:sz w:val="16"/>
                <w:szCs w:val="16"/>
              </w:rPr>
            </w:pPr>
          </w:p>
        </w:tc>
      </w:tr>
    </w:tbl>
    <w:p w14:paraId="0504DBD0" w14:textId="77777777" w:rsidR="005963A5" w:rsidRDefault="005963A5" w:rsidP="00B279A5"/>
    <w:sectPr w:rsidR="005963A5" w:rsidSect="005F200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00F"/>
    <w:rsid w:val="000A595F"/>
    <w:rsid w:val="00166250"/>
    <w:rsid w:val="001E546F"/>
    <w:rsid w:val="00232707"/>
    <w:rsid w:val="00244ABB"/>
    <w:rsid w:val="00261C89"/>
    <w:rsid w:val="002D6550"/>
    <w:rsid w:val="00353167"/>
    <w:rsid w:val="004068F5"/>
    <w:rsid w:val="004C3F41"/>
    <w:rsid w:val="00530CD7"/>
    <w:rsid w:val="005613CE"/>
    <w:rsid w:val="005963A5"/>
    <w:rsid w:val="005F200F"/>
    <w:rsid w:val="00602071"/>
    <w:rsid w:val="006C3207"/>
    <w:rsid w:val="006F0313"/>
    <w:rsid w:val="00703FCD"/>
    <w:rsid w:val="00A959EB"/>
    <w:rsid w:val="00B279A5"/>
    <w:rsid w:val="00B30F8B"/>
    <w:rsid w:val="00B60CCE"/>
    <w:rsid w:val="00C11D7D"/>
    <w:rsid w:val="00CF4A84"/>
    <w:rsid w:val="00E2568D"/>
    <w:rsid w:val="00EA694F"/>
    <w:rsid w:val="00F06B6E"/>
    <w:rsid w:val="00F8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C1ED7"/>
  <w15:chartTrackingRefBased/>
  <w15:docId w15:val="{1E309D57-6E98-3347-B68C-9396F6C44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0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85E0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E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E0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4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59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73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63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ilva</dc:creator>
  <cp:keywords/>
  <dc:description/>
  <cp:lastModifiedBy>Joana Silva</cp:lastModifiedBy>
  <cp:revision>15</cp:revision>
  <dcterms:created xsi:type="dcterms:W3CDTF">2020-03-19T16:54:00Z</dcterms:created>
  <dcterms:modified xsi:type="dcterms:W3CDTF">2020-06-25T20:02:00Z</dcterms:modified>
</cp:coreProperties>
</file>